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64A70" w14:textId="3888A6AD" w:rsidR="00206963" w:rsidRPr="00B6548C" w:rsidRDefault="00206963" w:rsidP="00206963">
      <w:pPr>
        <w:pStyle w:val="aff5"/>
        <w:rPr>
          <w:rFonts w:ascii="Times New Roman" w:hAnsi="Times New Roman" w:cs="Times New Roman"/>
          <w:b/>
          <w:bCs/>
          <w:sz w:val="20"/>
          <w:szCs w:val="20"/>
        </w:rPr>
      </w:pPr>
      <w:r w:rsidRPr="00B6548C">
        <w:rPr>
          <w:rFonts w:ascii="Times New Roman" w:hAnsi="Times New Roman" w:cs="Times New Roman"/>
          <w:b/>
          <w:bCs/>
          <w:sz w:val="20"/>
          <w:szCs w:val="20"/>
        </w:rPr>
        <w:t>Human urinary volatile organic compounds detected by gas chromatography and mass spectrometry using solid-phase micro-extraction and an HR20M column</w:t>
      </w:r>
    </w:p>
    <w:tbl>
      <w:tblPr>
        <w:tblStyle w:val="TableNormal0"/>
        <w:tblW w:w="9872" w:type="dxa"/>
        <w:tblInd w:w="-14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851"/>
        <w:gridCol w:w="900"/>
        <w:gridCol w:w="659"/>
        <w:gridCol w:w="3828"/>
        <w:gridCol w:w="1548"/>
        <w:gridCol w:w="1330"/>
        <w:gridCol w:w="756"/>
      </w:tblGrid>
      <w:tr w:rsidR="00206963" w:rsidRPr="005A0343" w14:paraId="271C51DA" w14:textId="77777777" w:rsidTr="00E12149">
        <w:trPr>
          <w:trHeight w:val="460"/>
          <w:tblHeader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D25F37" w14:textId="77777777" w:rsidR="00206963" w:rsidRPr="005A0343" w:rsidRDefault="00206963" w:rsidP="00E12149">
            <w:pPr>
              <w:pStyle w:val="11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9B811F" w14:textId="77777777" w:rsidR="00206963" w:rsidRPr="005A0343" w:rsidRDefault="00206963" w:rsidP="00E12149">
            <w:pPr>
              <w:pStyle w:val="11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B54853" w14:textId="77777777" w:rsidR="00206963" w:rsidRPr="005A0343" w:rsidRDefault="00206963" w:rsidP="00E12149">
            <w:pPr>
              <w:pStyle w:val="11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A44543" w14:textId="77777777" w:rsidR="00206963" w:rsidRPr="005A0343" w:rsidRDefault="00206963" w:rsidP="00E12149">
            <w:pPr>
              <w:pStyle w:val="11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VOCs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1DC28" w14:textId="77777777" w:rsidR="00206963" w:rsidRPr="005A0343" w:rsidRDefault="00206963" w:rsidP="00E12149">
            <w:pPr>
              <w:pStyle w:val="11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eastAsia="ＭＳ Ｐゴシック" w:hAnsi="Times New Roman" w:cs="Times New Roman"/>
              </w:rPr>
              <w:t>Formula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67A293" w14:textId="77777777" w:rsidR="00206963" w:rsidRPr="005A0343" w:rsidRDefault="00206963" w:rsidP="00E12149">
            <w:pPr>
              <w:pStyle w:val="11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AS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D4DC82" w14:textId="77777777" w:rsidR="00206963" w:rsidRPr="005A0343" w:rsidRDefault="00206963" w:rsidP="00E12149">
            <w:pPr>
              <w:pStyle w:val="11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.W.</w:t>
            </w:r>
          </w:p>
        </w:tc>
      </w:tr>
      <w:tr w:rsidR="00206963" w:rsidRPr="00314CF7" w14:paraId="4E7AD512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7CDDE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58D7B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.42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58F65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EFB73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ethyl Isobutyl Ket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538D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3357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8-10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65B5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0</w:t>
            </w:r>
          </w:p>
        </w:tc>
      </w:tr>
      <w:tr w:rsidR="00206963" w:rsidRPr="00314CF7" w14:paraId="4F4F8D5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D03C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96ED3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.97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8385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6531F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Trichlorometh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FAD38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HCl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518D6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7-66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D674E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8</w:t>
            </w:r>
          </w:p>
        </w:tc>
      </w:tr>
      <w:tr w:rsidR="00206963" w:rsidRPr="00314CF7" w14:paraId="35D9E40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F4BF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42A73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.47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14AF7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BFF3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Tolu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9B719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8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0C0A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8-88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CE0D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</w:tr>
      <w:tr w:rsidR="00206963" w:rsidRPr="00314CF7" w14:paraId="3B48BED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DD78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240F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.63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325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A656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3-Hexanedi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A0A18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6220C6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848-24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90062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4</w:t>
            </w:r>
          </w:p>
        </w:tc>
      </w:tr>
      <w:tr w:rsidR="00206963" w:rsidRPr="00314CF7" w14:paraId="4136D37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CD17B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2AAE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52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261F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E50D9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3-Pentanedi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7DB3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8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B2642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00-14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9712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0</w:t>
            </w:r>
          </w:p>
        </w:tc>
      </w:tr>
      <w:tr w:rsidR="00206963" w:rsidRPr="00314CF7" w14:paraId="5ACAC9B5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B3E1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69EB9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55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800E2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AB78D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imethylami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466F3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2H7N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2699C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24-40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E5611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5</w:t>
            </w:r>
          </w:p>
        </w:tc>
      </w:tr>
      <w:tr w:rsidR="00206963" w:rsidRPr="00314CF7" w14:paraId="0A4686B2" w14:textId="77777777" w:rsidTr="00E12149">
        <w:tblPrEx>
          <w:shd w:val="clear" w:color="auto" w:fill="auto"/>
        </w:tblPrEx>
        <w:trPr>
          <w:trHeight w:val="481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9057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452F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73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30B82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5C73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isulfide, dimethy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88B6BE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2H6S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D75331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24-92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F532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</w:tr>
      <w:tr w:rsidR="00206963" w:rsidRPr="00314CF7" w14:paraId="1AC116E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AA079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3380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96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83EA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4860CF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Tetradec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6E4CE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4H30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4733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29-59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4467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8</w:t>
            </w:r>
          </w:p>
        </w:tc>
      </w:tr>
      <w:tr w:rsidR="00206963" w:rsidRPr="00314CF7" w14:paraId="232BAB81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979E0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6B97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97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56610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D6007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3,3-Trimethyloct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DDDAA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1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19523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2016-30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4E2B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6</w:t>
            </w:r>
          </w:p>
        </w:tc>
      </w:tr>
      <w:tr w:rsidR="00206963" w:rsidRPr="00314CF7" w14:paraId="5B682265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5F3FD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0FBF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97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FED6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46A9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ecane, 2,6,8-tr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AA876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3H28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18BAF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2108-26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9024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84</w:t>
            </w:r>
          </w:p>
        </w:tc>
      </w:tr>
      <w:tr w:rsidR="00206963" w:rsidRPr="00314CF7" w14:paraId="08D0255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C720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AF619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97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40B38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426A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odec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BC6C26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6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8DDB9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2-40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2D743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0</w:t>
            </w:r>
          </w:p>
        </w:tc>
      </w:tr>
      <w:tr w:rsidR="00206963" w:rsidRPr="00314CF7" w14:paraId="5BEA985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55FC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7778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.99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279D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A4071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Heptane, 2,2,3,3,5,6,6-hepta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7269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4H30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F314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225-67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2A89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8</w:t>
            </w:r>
          </w:p>
        </w:tc>
      </w:tr>
      <w:tr w:rsidR="00206963" w:rsidRPr="00314CF7" w14:paraId="199451B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372F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E1F0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.00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B963A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1C1A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Undec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DF33C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1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1584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20-21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340AE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6</w:t>
            </w:r>
          </w:p>
        </w:tc>
      </w:tr>
      <w:tr w:rsidR="00206963" w:rsidRPr="00314CF7" w14:paraId="42688FCB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0E7EC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1F70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.00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E888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7A936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Tridec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43491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3H28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58EF3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29-50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DD2F3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84</w:t>
            </w:r>
          </w:p>
        </w:tc>
      </w:tr>
      <w:tr w:rsidR="00206963" w:rsidRPr="00314CF7" w14:paraId="7547B7F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137B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225B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.05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8DC1F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6C42D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Oxalic acid, isobutyl nonyl ester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B0A299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8O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AC6E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0-00-0</w:t>
            </w:r>
            <w:r w:rsidRPr="00314CF7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8CBD5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72</w:t>
            </w:r>
          </w:p>
        </w:tc>
      </w:tr>
      <w:tr w:rsidR="00206963" w:rsidRPr="00314CF7" w14:paraId="19D50DF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68B1D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BEA9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.41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E44A8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BC71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Hexana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12049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0581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6-25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FBCA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0</w:t>
            </w:r>
          </w:p>
        </w:tc>
      </w:tr>
      <w:tr w:rsidR="00206963" w:rsidRPr="00314CF7" w14:paraId="4A5A089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847DA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5B58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.86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A2D76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2EB44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-Heptan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C6FF88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14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5C21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23-19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3193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4</w:t>
            </w:r>
          </w:p>
        </w:tc>
      </w:tr>
      <w:tr w:rsidR="00206963" w:rsidRPr="00314CF7" w14:paraId="435E93D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08BE5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A9A2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.5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7954F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BE40E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o-Xyl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DCE3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0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6BFE9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5-47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121FE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6</w:t>
            </w:r>
          </w:p>
        </w:tc>
      </w:tr>
      <w:tr w:rsidR="00206963" w:rsidRPr="00314CF7" w14:paraId="414E075C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5B994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3BBF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.92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1DD82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A349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icyclo[3.1.0]hex-2-ene, 2-methyl-5-(1-methyleth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FAE2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89550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67-05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8FCA3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6</w:t>
            </w:r>
          </w:p>
        </w:tc>
      </w:tr>
      <w:tr w:rsidR="00206963" w:rsidRPr="00314CF7" w14:paraId="608F67D7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D2AA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A983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.77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0E7BB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AD712D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+)-2-Car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BBDB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08E9D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54-61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EF1C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6</w:t>
            </w:r>
          </w:p>
        </w:tc>
      </w:tr>
      <w:tr w:rsidR="00206963" w:rsidRPr="00314CF7" w14:paraId="64F424F1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F948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4298D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.3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E9C8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F74C1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Heptan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2E196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14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90FCC6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0-43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E23E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4</w:t>
            </w:r>
          </w:p>
        </w:tc>
      </w:tr>
      <w:tr w:rsidR="00206963" w:rsidRPr="00314CF7" w14:paraId="3AF844EB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3A0B1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C84D8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.81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2AAD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7053B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yclohexanol, 1-methyl-4-(1-methylethenyl)-, acetat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979D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D4E4F5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198-23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0646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6</w:t>
            </w:r>
          </w:p>
        </w:tc>
      </w:tr>
      <w:tr w:rsidR="00206963" w:rsidRPr="00314CF7" w14:paraId="45D1DEA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78B71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6129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.81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47ED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25F9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-Limon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EAC049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DF777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989-27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75DA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6</w:t>
            </w:r>
          </w:p>
        </w:tc>
      </w:tr>
      <w:tr w:rsidR="00206963" w:rsidRPr="00314CF7" w14:paraId="05CC6DF3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57DC6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AE26B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.15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0F29A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D748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icyclo[3.1.0]hexane, 4-methylene-1-(1-methyleth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2B89B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E762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387-41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16FBF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6</w:t>
            </w:r>
          </w:p>
        </w:tc>
      </w:tr>
      <w:tr w:rsidR="00206963" w:rsidRPr="00314CF7" w14:paraId="2B248A3E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2C07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F8AF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.22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34D3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F54FB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Eucalypt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0873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50DB8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70-82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2452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4</w:t>
            </w:r>
          </w:p>
        </w:tc>
      </w:tr>
      <w:tr w:rsidR="00206963" w:rsidRPr="00314CF7" w14:paraId="52AAF11C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D83D8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CFEB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.37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4A5C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94B7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yclopentanone, 3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1E616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548E2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57-42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DDE51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</w:tr>
      <w:tr w:rsidR="00206963" w:rsidRPr="00314CF7" w14:paraId="058AA065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F090C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lastRenderedPageBreak/>
              <w:t>2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EA7F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.79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F674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9315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,8-Dioxabicyclo[3.2.1]octane, 1,5-dimethyl-, (1S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75CD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4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20D8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8401-39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CD06C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2</w:t>
            </w:r>
          </w:p>
        </w:tc>
      </w:tr>
      <w:tr w:rsidR="00206963" w:rsidRPr="00314CF7" w14:paraId="7DCDB0BB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3805D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44664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.9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1406C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51CD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Nonane, 5-(2-methylprop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F68E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3H28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A90E4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2185-53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4E2C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84</w:t>
            </w:r>
          </w:p>
        </w:tc>
      </w:tr>
      <w:tr w:rsidR="00206963" w:rsidRPr="00314CF7" w14:paraId="048660DD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01E31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24F4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.97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9750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A38A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acetyl-2</w:t>
            </w:r>
            <w:r w:rsidRPr="00314CF7">
              <w:rPr>
                <w:rFonts w:ascii="Times New Roman" w:hAnsi="Times New Roman" w:cs="Times New Roman"/>
                <w:i/>
                <w:iCs/>
              </w:rPr>
              <w:t>H</w:t>
            </w:r>
            <w:r w:rsidRPr="00314CF7">
              <w:rPr>
                <w:rFonts w:ascii="Times New Roman" w:hAnsi="Times New Roman" w:cs="Times New Roman"/>
              </w:rPr>
              <w:t>-tetrazol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CF6C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4N4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E3138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1410-11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195A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2</w:t>
            </w:r>
          </w:p>
        </w:tc>
      </w:tr>
      <w:tr w:rsidR="00206963" w:rsidRPr="00314CF7" w14:paraId="6A65D8A3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3EBF2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8E05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01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04206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C20B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-Nitroacet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F7AF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5N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FC82C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230-68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322FF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3</w:t>
            </w:r>
          </w:p>
        </w:tc>
      </w:tr>
      <w:tr w:rsidR="00206963" w:rsidRPr="00314CF7" w14:paraId="78CE836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4C5D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97E1F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03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588E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2695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.gamma.-Terpin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F79B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CE57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9-85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DB5EB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6</w:t>
            </w:r>
          </w:p>
        </w:tc>
      </w:tr>
      <w:tr w:rsidR="00206963" w:rsidRPr="00314CF7" w14:paraId="4BF6710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4D5B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D7EE0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05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D44C6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82EF0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Acetonitrile, (dimethylamino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94F9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8N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012F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26-64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B4CBA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4</w:t>
            </w:r>
          </w:p>
        </w:tc>
      </w:tr>
      <w:tr w:rsidR="00206963" w:rsidRPr="00314CF7" w14:paraId="05F944D7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5A266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F2A1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07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7F49F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561BF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romoacet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C3AE2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5Br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C2EB6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98-31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98C63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6</w:t>
            </w:r>
          </w:p>
        </w:tc>
      </w:tr>
      <w:tr w:rsidR="00206963" w:rsidRPr="00314CF7" w14:paraId="49C1897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D28E3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606C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12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FE33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D127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ethyl glyoxa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DA5CB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4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47BA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8-98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A889F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2</w:t>
            </w:r>
          </w:p>
        </w:tc>
      </w:tr>
      <w:tr w:rsidR="00206963" w:rsidRPr="00314CF7" w14:paraId="032E7C0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C3980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C6A2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13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70848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8F14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Acetic acid, anhydrid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D208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6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8514C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8-24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A482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2</w:t>
            </w:r>
          </w:p>
        </w:tc>
      </w:tr>
      <w:tr w:rsidR="00206963" w:rsidRPr="00314CF7" w14:paraId="015B085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59B29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247F8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16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E466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1E97F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Isocyan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B9607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HN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B748E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5-13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74367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3</w:t>
            </w:r>
          </w:p>
        </w:tc>
      </w:tr>
      <w:tr w:rsidR="00206963" w:rsidRPr="00314CF7" w14:paraId="382FCFD3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ADA0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6B06C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.59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EFC32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1F13B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yrrolidine, 3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3942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11N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7FCCD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4375-89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CA33B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</w:tr>
      <w:tr w:rsidR="00206963" w:rsidRPr="00314CF7" w14:paraId="716BA63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4496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46570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.03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8629C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FC5BD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o-Cym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BACE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41DE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27-84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C5C3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4</w:t>
            </w:r>
          </w:p>
        </w:tc>
      </w:tr>
      <w:tr w:rsidR="00206963" w:rsidRPr="00314CF7" w14:paraId="37F3A43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D56BB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91571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.28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C7F05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D1126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-Hexen-3-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67D83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D8D2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497-21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7D7B6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</w:tr>
      <w:tr w:rsidR="00206963" w:rsidRPr="00314CF7" w14:paraId="7DBC83D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EE9EC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D195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.53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D3216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49E91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yclohexan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4051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B3B96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8-94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C051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</w:tr>
      <w:tr w:rsidR="00206963" w:rsidRPr="00314CF7" w14:paraId="15AA64D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AE7B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38F14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.65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8D5D2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3A8C2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Butanone, 3-hydroxy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EE9B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8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7F00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13-86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BF6C4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</w:tr>
      <w:tr w:rsidR="00206963" w:rsidRPr="00314CF7" w14:paraId="4D30BD3C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EB860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10F3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8.1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24B1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77601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Propanone, 1-hydroxy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EF93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6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9AEA1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6-09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2BED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4</w:t>
            </w:r>
          </w:p>
        </w:tc>
      </w:tr>
      <w:tr w:rsidR="00206963" w:rsidRPr="00314CF7" w14:paraId="227089D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D8934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977EA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8.24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3E2A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A1946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ethyl 3-oxobutanoat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863B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8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86B37C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5-45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A0588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6</w:t>
            </w:r>
          </w:p>
        </w:tc>
      </w:tr>
      <w:tr w:rsidR="00206963" w:rsidRPr="00314CF7" w14:paraId="15E65727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48DF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A71D0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.07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2557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6674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-Ethylcyclopentan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9460C9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1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1EAFD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264-55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0E24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2</w:t>
            </w:r>
          </w:p>
        </w:tc>
      </w:tr>
      <w:tr w:rsidR="00206963" w:rsidRPr="00314CF7" w14:paraId="0038349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A28F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2759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.46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96880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ED9B1D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3-Octanedion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6452D8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4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CB01DC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85-25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3232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2</w:t>
            </w:r>
          </w:p>
        </w:tc>
      </w:tr>
      <w:tr w:rsidR="00206963" w:rsidRPr="00314CF7" w14:paraId="377C6E3D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451DE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99EDF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.65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B991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C7C3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ropanal, 2-hydroxy-2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765AA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8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F566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0818-81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21D88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</w:tr>
      <w:tr w:rsidR="00206963" w:rsidRPr="00314CF7" w14:paraId="5664EB5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DE0A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0D70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.71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06691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FA2B4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Hydroperoxide, 1,1-dimethylethy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5B758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76B2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5-91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6346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</w:tr>
      <w:tr w:rsidR="00206963" w:rsidRPr="00314CF7" w14:paraId="64DE3FB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A4807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0CFE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.28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94FB8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825ABD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-Hexanol, 2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FBF5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BDBF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17-29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2ACD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6</w:t>
            </w:r>
          </w:p>
        </w:tc>
      </w:tr>
      <w:tr w:rsidR="00206963" w:rsidRPr="00314CF7" w14:paraId="50090F2E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07BB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6386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.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F827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DEDF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Allyl Isothiocyanat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F26E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5N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241D4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7-06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4BB1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9</w:t>
            </w:r>
          </w:p>
        </w:tc>
      </w:tr>
      <w:tr w:rsidR="00206963" w:rsidRPr="00314CF7" w14:paraId="7F205090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844A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EBEE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.36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F07B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73F1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icyclo[3.1.0]hex-2-ene, 4-methylene-1-(1-methyleth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DB04F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5AE58D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6262-09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25404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4</w:t>
            </w:r>
          </w:p>
        </w:tc>
      </w:tr>
      <w:tr w:rsidR="00206963" w:rsidRPr="00314CF7" w14:paraId="5C494F9C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BFA3E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02EB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.57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0DBD4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227A9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Nonana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C60F7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9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BC71C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24-19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223B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2</w:t>
            </w:r>
          </w:p>
        </w:tc>
      </w:tr>
      <w:tr w:rsidR="00206963" w:rsidRPr="00314CF7" w14:paraId="1940113E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009B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005BA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2.5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C8469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A036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ene, 1,3-bis(1,1-dimethylethyl)-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713E6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4H2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3501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14-60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4E41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0</w:t>
            </w:r>
          </w:p>
        </w:tc>
      </w:tr>
      <w:tr w:rsidR="00206963" w:rsidRPr="00314CF7" w14:paraId="78B3AF39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E22FC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0686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2.96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C1C8E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41F9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trans-Linalool oxide (furanoid)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7C414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8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27E05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4995-77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9454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0</w:t>
            </w:r>
          </w:p>
        </w:tc>
      </w:tr>
      <w:tr w:rsidR="00206963" w:rsidRPr="00314CF7" w14:paraId="491E364C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6164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lastRenderedPageBreak/>
              <w:t>5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1129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3.26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2BCD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234E5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Acetic acid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81F97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2H4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CF0C6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4-19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BDB6E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0</w:t>
            </w:r>
          </w:p>
        </w:tc>
      </w:tr>
      <w:tr w:rsidR="00206963" w:rsidRPr="00314CF7" w14:paraId="08C50901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15E9E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BB637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3.37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E4961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DD3F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-Butene, 4-isothiocyanat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A1AC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7N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3036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386-97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6C4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3</w:t>
            </w:r>
          </w:p>
        </w:tc>
      </w:tr>
      <w:tr w:rsidR="00206963" w:rsidRPr="00314CF7" w14:paraId="3E0FD393" w14:textId="77777777" w:rsidTr="00E12149">
        <w:tblPrEx>
          <w:shd w:val="clear" w:color="auto" w:fill="auto"/>
        </w:tblPrEx>
        <w:trPr>
          <w:trHeight w:val="537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F70EB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CEB9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3.57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E6903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36723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-isopropyl-2-methylbicyclo [3.1.0]hexan-2-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81CE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09352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7699-16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95A0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4</w:t>
            </w:r>
          </w:p>
        </w:tc>
      </w:tr>
      <w:tr w:rsidR="00206963" w:rsidRPr="00314CF7" w14:paraId="1DCCF531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4931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C517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4.42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CD45B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7D09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Ethyl-1-hexan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0A5EFE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AEED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4-76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D9B3A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0</w:t>
            </w:r>
          </w:p>
        </w:tc>
      </w:tr>
      <w:tr w:rsidR="00206963" w:rsidRPr="00314CF7" w14:paraId="46537165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71A2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2998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4.47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29216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2E6A5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,3-Benzodioxole, 5-prop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748A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2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FBA45C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4-58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DD27F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4</w:t>
            </w:r>
          </w:p>
        </w:tc>
      </w:tr>
      <w:tr w:rsidR="00206963" w:rsidRPr="00314CF7" w14:paraId="426003C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3205C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14BE8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4.58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DEC22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CA011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Hexane, 1-nitro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99BE47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3N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5AD9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46-14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81672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1</w:t>
            </w:r>
          </w:p>
        </w:tc>
      </w:tr>
      <w:tr w:rsidR="00206963" w:rsidRPr="00314CF7" w14:paraId="261AB6FA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7E191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4CCB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4.70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7D4D3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08D3B6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+)-2-Bornan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EA99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ACA95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64-49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A7F1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</w:tr>
      <w:tr w:rsidR="00206963" w:rsidRPr="00314CF7" w14:paraId="1482D531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A66F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C086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4.73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5A99D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CC280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amphor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27FEA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1981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6-22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4D6D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</w:tr>
      <w:tr w:rsidR="00206963" w:rsidRPr="00314CF7" w14:paraId="2CFC1E23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97F8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E703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4.97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4499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0834F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1H)-pyrrol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E4E56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5N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40D1F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9-97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3EA3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7</w:t>
            </w:r>
          </w:p>
        </w:tc>
      </w:tr>
      <w:tr w:rsidR="00206963" w:rsidRPr="00314CF7" w14:paraId="32590BC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CFCD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1DB22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5.92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48F1C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0A80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ADFB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490A0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8-70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7CFF4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4</w:t>
            </w:r>
          </w:p>
        </w:tc>
      </w:tr>
      <w:tr w:rsidR="00206963" w:rsidRPr="00314CF7" w14:paraId="75C0EB1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5766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3B641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6.00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7AD18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C5948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imethyl Sulfoxid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DF6FAE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2H6O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C5D5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7-68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5F1F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8</w:t>
            </w:r>
          </w:p>
        </w:tc>
      </w:tr>
      <w:tr w:rsidR="00206963" w:rsidRPr="00314CF7" w14:paraId="422731A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06F6E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B661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6.19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78C1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5459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-Isopropyl-1-methylcyclohex-2-en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5C5EE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B230C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19-62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05AF6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4</w:t>
            </w:r>
          </w:p>
        </w:tc>
      </w:tr>
      <w:tr w:rsidR="00206963" w:rsidRPr="00314CF7" w14:paraId="29604E1B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A98E3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C1C20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6.3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3E401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2E9F1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ropanoic acid, 2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9AB156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8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922AF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9-31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8780A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</w:tr>
      <w:tr w:rsidR="00206963" w:rsidRPr="00314CF7" w14:paraId="7E58971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132C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6F03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6.62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B211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21DE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ropanoic acid, 2,2-d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9285A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1F3EB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5-98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6293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2</w:t>
            </w:r>
          </w:p>
        </w:tc>
      </w:tr>
      <w:tr w:rsidR="00206963" w:rsidRPr="00314CF7" w14:paraId="7C98A874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A982A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06E11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5282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37935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3-Butanedi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D898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2888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13-85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CF75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</w:tr>
      <w:tr w:rsidR="00206963" w:rsidRPr="00314CF7" w14:paraId="5B03B047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355A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A276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7.18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6BA0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5B013F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-Isopropyl-4-methyl-3-cyclohexan-1-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4BA6F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19D8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62-74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156D0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4</w:t>
            </w:r>
          </w:p>
        </w:tc>
      </w:tr>
      <w:tr w:rsidR="00206963" w:rsidRPr="00314CF7" w14:paraId="6FF74BA3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8E89B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6A10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7.18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9C581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B6BC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(3H)-Furanone, dihydro-5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3795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8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26E0D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8-29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496B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0</w:t>
            </w:r>
          </w:p>
        </w:tc>
      </w:tr>
      <w:tr w:rsidR="00206963" w:rsidRPr="00314CF7" w14:paraId="475480EE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DA5E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7241C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7.64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2EF7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9CFF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(3H)-Furanone, dihydro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D37B7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6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FF257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6-48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C689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</w:tr>
      <w:tr w:rsidR="00206963" w:rsidRPr="00314CF7" w14:paraId="5E68952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306C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87AB6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7.87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66CB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5CFC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utano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18FB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8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341C35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7-92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2AC8D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</w:tr>
      <w:tr w:rsidR="00206963" w:rsidRPr="00314CF7" w14:paraId="037DACFA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0102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E981F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.17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2B9EB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3F4D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enthol (Cyclohexanol, 5-methyl-2-(1-methylethyl)-, (1.alpha.,2.beta., 5.alpha.)-(.+/-.)-)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83F42E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2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3B6505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5356-70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9F68A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6</w:t>
            </w:r>
          </w:p>
        </w:tc>
      </w:tr>
      <w:tr w:rsidR="00206963" w:rsidRPr="00314CF7" w14:paraId="57E106D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61A70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5241F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.23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A5D7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FFD1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Levomenth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E106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2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9566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216-51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5873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6</w:t>
            </w:r>
          </w:p>
        </w:tc>
      </w:tr>
      <w:tr w:rsidR="00206963" w:rsidRPr="00314CF7" w14:paraId="5F399EC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1745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69644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.3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38F20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A8CDB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ethyl vinyl sulfid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E94FB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6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A3A540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822-74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761A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4</w:t>
            </w:r>
          </w:p>
        </w:tc>
      </w:tr>
      <w:tr w:rsidR="00206963" w:rsidRPr="00314CF7" w14:paraId="6D0D170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8E109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1F3CD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.51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6D984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716DD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is-Verben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B4CB9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244C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845-30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447A1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</w:tr>
      <w:tr w:rsidR="00206963" w:rsidRPr="00314CF7" w14:paraId="3241F9CB" w14:textId="77777777" w:rsidTr="00E12149">
        <w:tblPrEx>
          <w:shd w:val="clear" w:color="auto" w:fill="auto"/>
        </w:tblPrEx>
        <w:trPr>
          <w:trHeight w:val="68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A453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EDDD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.61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11998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AFB9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1R,4R,4aS,8aR)-4,7-Dimethyl-1-(prop-1-en-2-yl)-1,2,3,4,4a,5,6,8a-octahydronaphthal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3019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F0ABA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2692-39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F5657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4</w:t>
            </w:r>
          </w:p>
        </w:tc>
      </w:tr>
      <w:tr w:rsidR="00206963" w:rsidRPr="00314CF7" w14:paraId="37C515C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8B4B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DAA84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.90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75872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CFA0B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utanoic acid, 3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55E6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12772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03-74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7294D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2</w:t>
            </w:r>
          </w:p>
        </w:tc>
      </w:tr>
      <w:tr w:rsidR="00206963" w:rsidRPr="00314CF7" w14:paraId="59A84D5E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E1886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3A9CB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.04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B661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A81DA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icyclo[3.1.1]hept-3-en-2-ol, 4,6,6-trimethyl-, [1S-(1.alpha.,2.beta.,5.alpha.)]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66A5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A107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8881-04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6EAB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</w:tr>
      <w:tr w:rsidR="00206963" w:rsidRPr="00314CF7" w14:paraId="1810B781" w14:textId="77777777" w:rsidTr="00E12149">
        <w:tblPrEx>
          <w:shd w:val="clear" w:color="auto" w:fill="auto"/>
        </w:tblPrEx>
        <w:trPr>
          <w:trHeight w:val="68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AD00E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lastRenderedPageBreak/>
              <w:t>8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7FA5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.19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1B37A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32613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-(1,3-benzodioxol-5-yl)-N-(1,3-benzodioxol-4-ylmethyl)-N-methylpropan-2-ami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8AEF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9H21NO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ECD26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0-00-0</w:t>
            </w:r>
            <w:r w:rsidRPr="00314CF7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4FCA4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27</w:t>
            </w:r>
          </w:p>
        </w:tc>
      </w:tr>
      <w:tr w:rsidR="00206963" w:rsidRPr="00314CF7" w14:paraId="0620103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5C86E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B16C1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.22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BC1E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BCE1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Methoxy-4-methyl-1-pentylbenz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ECB4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3H2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A65F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0-00-0</w:t>
            </w:r>
            <w:r w:rsidRPr="00314CF7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5E35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92</w:t>
            </w:r>
          </w:p>
        </w:tc>
      </w:tr>
      <w:tr w:rsidR="00206963" w:rsidRPr="00314CF7" w14:paraId="5C0E87CD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B1F5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8E352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.41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91BB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9F8F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ropane, 1-(methylsulfin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60739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10O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3E741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4094-08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87E3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6</w:t>
            </w:r>
          </w:p>
        </w:tc>
      </w:tr>
      <w:tr w:rsidR="00206963" w:rsidRPr="00314CF7" w14:paraId="29FBD576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CA76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FE64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.44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1F7E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B1198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-Methyl-4-(6-methylhept-5-en-2-yl)cyclohexa-1,3-di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2D7FD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8DA06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51-55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0B9F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4</w:t>
            </w:r>
          </w:p>
        </w:tc>
      </w:tr>
      <w:tr w:rsidR="00206963" w:rsidRPr="00314CF7" w14:paraId="57396A65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8CC5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03C91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.50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787D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3364A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,6-Octadien-3-ol, 3,7-dimethyl-, propanoat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A925D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3H22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1CCA3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44-39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87AE6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0</w:t>
            </w:r>
          </w:p>
        </w:tc>
      </w:tr>
      <w:tr w:rsidR="00206963" w:rsidRPr="00314CF7" w14:paraId="2A9417F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3968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1CFB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9.54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A9AAA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05352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aldehyde, 2-chloro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489CE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5Cl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79B0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89-98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C3F4D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0</w:t>
            </w:r>
          </w:p>
        </w:tc>
      </w:tr>
      <w:tr w:rsidR="00206963" w:rsidRPr="00314CF7" w14:paraId="249533BE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69673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9205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15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4B6DE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3C96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1S,5S)-2-Methyl-5-((R)-6-methylhept-5-en-2-yl)bicyclo[3.1.0]hex-2-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32F57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C072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59407-35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B486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4</w:t>
            </w:r>
          </w:p>
        </w:tc>
      </w:tr>
      <w:tr w:rsidR="00206963" w:rsidRPr="00314CF7" w14:paraId="439BB6EA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ECCD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349B7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16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3CCB6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54A1A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Cyclohexen-1-one, 3-methyl-6-(1-methyleth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C9B4E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2E78E1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89-81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E043F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</w:tr>
      <w:tr w:rsidR="00206963" w:rsidRPr="00314CF7" w14:paraId="3897DA80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50FB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9B29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19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45C23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37C291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4-Cyclohexadiene-1-methanol, .alpha.,.alpha.,4-tr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301CA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C8F730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686-20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BF93D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</w:tr>
      <w:tr w:rsidR="00206963" w:rsidRPr="00314CF7" w14:paraId="15F4C18C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A6453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B9BA8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19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35905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EEC4B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,3-Cyclohexadiene, 5-(1,5-dimethyl-4-hexenyl)-2-methyl-, [S-(R*,S*)]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FCED3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25C0F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95-60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9412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4</w:t>
            </w:r>
          </w:p>
        </w:tc>
      </w:tr>
      <w:tr w:rsidR="00206963" w:rsidRPr="00314CF7" w14:paraId="1D1B362A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B1C59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51DD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28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7D7D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6F44A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-)-Carvon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AA228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4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A3BF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485-40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DBB77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0</w:t>
            </w:r>
          </w:p>
        </w:tc>
      </w:tr>
      <w:tr w:rsidR="00206963" w:rsidRPr="00314CF7" w14:paraId="142860A1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F9B77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00DBC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47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D137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003A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entano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955E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61E4F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9-52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990A2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2</w:t>
            </w:r>
          </w:p>
        </w:tc>
      </w:tr>
      <w:tr w:rsidR="00206963" w:rsidRPr="00314CF7" w14:paraId="6EF3EB27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0FB2C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49DE7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61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896B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A73E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R)-1-Methyl-4-(6-methylhept-5-en-2-yl)cyclohexa-1,4-di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DFA6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2B266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8976-67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6CAB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4</w:t>
            </w:r>
          </w:p>
        </w:tc>
      </w:tr>
      <w:tr w:rsidR="00206963" w:rsidRPr="00314CF7" w14:paraId="0634129D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913CF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DD9FA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64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1EF0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ADB7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Cyclohexen-1-ol, 3-methyl-6-(1-methylethyl)-, trans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41755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3F44AD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6721-39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A71F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4</w:t>
            </w:r>
          </w:p>
        </w:tc>
      </w:tr>
      <w:tr w:rsidR="00206963" w:rsidRPr="00314CF7" w14:paraId="067C158B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AD5B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6C98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.78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8DB19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E278C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Acetamid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40F18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2H5N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7E32C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0-35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E4C9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9</w:t>
            </w:r>
          </w:p>
        </w:tc>
      </w:tr>
      <w:tr w:rsidR="00206963" w:rsidRPr="00314CF7" w14:paraId="6255803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53382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9F2FE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1.25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FC853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8E29A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ethyl salicylat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DFB8E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8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C4CD8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9-36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DB7E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</w:tr>
      <w:tr w:rsidR="00206963" w:rsidRPr="00314CF7" w14:paraId="02DEC29B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4D9F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CB52C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1.26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3083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CEE5B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ta-Sesquiphellandr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5099F7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2F80C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0307-83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D443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4</w:t>
            </w:r>
          </w:p>
        </w:tc>
      </w:tr>
      <w:tr w:rsidR="00206963" w:rsidRPr="00314CF7" w14:paraId="2026D683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C78D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5BE3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1.71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2ED4C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5310F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Piperidinone, 1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7B55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1N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56B0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31-20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6E47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3</w:t>
            </w:r>
          </w:p>
        </w:tc>
      </w:tr>
      <w:tr w:rsidR="00206963" w:rsidRPr="00314CF7" w14:paraId="110BDA17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0250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9A25C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2.07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A957F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1139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aldehyde, 2,4-d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99F2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9H1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DAD14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5764-16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BDA2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4</w:t>
            </w:r>
          </w:p>
        </w:tc>
      </w:tr>
      <w:tr w:rsidR="00206963" w:rsidRPr="00314CF7" w14:paraId="4A5C193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BA5D6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9D0E7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2.54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41600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D89C5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Propanol, 1,1'-oxybis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AF7E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4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B5084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0-98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B377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4</w:t>
            </w:r>
          </w:p>
        </w:tc>
      </w:tr>
      <w:tr w:rsidR="00206963" w:rsidRPr="00314CF7" w14:paraId="16595125" w14:textId="77777777" w:rsidTr="00E12149">
        <w:tblPrEx>
          <w:shd w:val="clear" w:color="auto" w:fill="auto"/>
        </w:tblPrEx>
        <w:trPr>
          <w:trHeight w:val="68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F269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78A9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2.6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4D0E6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FA61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3R,4aS,8aS)-8a-Methyl-5-methylene-3-(prop-1-en-2-yl)-1,2,3,4,4a,5,6,8a-octahydronaphthal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03C488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9758C5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12394-95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53C5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2</w:t>
            </w:r>
          </w:p>
        </w:tc>
      </w:tr>
      <w:tr w:rsidR="00206963" w:rsidRPr="00314CF7" w14:paraId="46A417C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8AA31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EF74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2.72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238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B6374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Formamide, N,N-d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2F10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7N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94DA9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8-12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932FF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73</w:t>
            </w:r>
          </w:p>
        </w:tc>
      </w:tr>
      <w:tr w:rsidR="00206963" w:rsidRPr="00314CF7" w14:paraId="4B4C8FE1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03F1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08E5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2.8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0D88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CE71F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Hexanoic acid*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F6741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2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D1212C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42-62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28E5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6</w:t>
            </w:r>
          </w:p>
        </w:tc>
      </w:tr>
      <w:tr w:rsidR="00206963" w:rsidRPr="00314CF7" w14:paraId="2213FDDA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387B8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E7231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.10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39DC4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589F5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Ethanol, 2-(2-butoxyethoxy)-, acetat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A4BE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20O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4DC25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24-17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25680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4</w:t>
            </w:r>
          </w:p>
        </w:tc>
      </w:tr>
      <w:tr w:rsidR="00206963" w:rsidRPr="00314CF7" w14:paraId="30C5895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FE67F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E74B6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.12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4515E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64E93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yridine, 3-(1-methyl-2-pyrrolidinyl)-, (S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541F0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4N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80C9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4-11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46DE2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2</w:t>
            </w:r>
          </w:p>
        </w:tc>
      </w:tr>
      <w:tr w:rsidR="00206963" w:rsidRPr="00314CF7" w14:paraId="1F232365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31814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A4C7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.46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95A91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38748" w14:textId="77777777" w:rsidR="00206963" w:rsidRPr="00314CF7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2,4-trimethyl-1,3-pentanediol 1-monoisobutyrate (texanol)*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99F09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4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86F9D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5265-77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2C1B6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6</w:t>
            </w:r>
          </w:p>
        </w:tc>
      </w:tr>
      <w:tr w:rsidR="00206963" w:rsidRPr="00314CF7" w14:paraId="634232A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194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lastRenderedPageBreak/>
              <w:t>10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2900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.65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0B6E4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158B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-Propanol, 2-(2-hydroxypropoxy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4C7D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4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740DE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6-62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47101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4</w:t>
            </w:r>
          </w:p>
        </w:tc>
      </w:tr>
      <w:tr w:rsidR="00206963" w:rsidRPr="00314CF7" w14:paraId="12079B83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D1B4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BABD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.69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6C0A2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CD8893" w14:textId="77777777" w:rsidR="00206963" w:rsidRPr="00314CF7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2,4-trimethyl-1,3-pentanediol 3-monoisobutyrate (texanol isomer) *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FD618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4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2F74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25D92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6</w:t>
            </w:r>
          </w:p>
        </w:tc>
      </w:tr>
      <w:tr w:rsidR="00206963" w:rsidRPr="00314CF7" w14:paraId="76C07825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E59FD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2F91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.73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AC15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82C9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ropanoic acid, 2-methyl-, 2,2-dimethyl-1-(2-hydroxy-1-methylethyl)propyl ester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42FAE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4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0B20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4367-33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BB52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6</w:t>
            </w:r>
          </w:p>
        </w:tc>
      </w:tr>
      <w:tr w:rsidR="00206963" w:rsidRPr="00314CF7" w14:paraId="67ABF5DC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CE166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3D79A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3.83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70E38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D535B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imethyl sulfon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A838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2H6O2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138D0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7-71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173DD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</w:tr>
      <w:tr w:rsidR="00206963" w:rsidRPr="00314CF7" w14:paraId="113463F7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03DED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81FB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4.1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4975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A0223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henol, 2,5-d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4D072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70F1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5-87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BF07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2</w:t>
            </w:r>
          </w:p>
        </w:tc>
      </w:tr>
      <w:tr w:rsidR="00206963" w:rsidRPr="00314CF7" w14:paraId="45A0B894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BBBB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C61A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4.26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AE9C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386F36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Cyclopentene, 1-hydroxymethyl-1,2,3-tr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F294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9H1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AE9D20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0-00-0</w:t>
            </w:r>
            <w:r w:rsidRPr="00314CF7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E9E6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0</w:t>
            </w:r>
          </w:p>
        </w:tc>
      </w:tr>
      <w:tr w:rsidR="00206963" w:rsidRPr="00314CF7" w14:paraId="5C403F0B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5DEB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D908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4.47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2E95E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38EF3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,4-Butanedi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D20D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0A89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0-63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1CC8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</w:tr>
      <w:tr w:rsidR="00206963" w:rsidRPr="00314CF7" w14:paraId="7B739195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BF675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BF5A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0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3BF65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62605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othiazole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D736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5N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D1B56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5-16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28E8B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5</w:t>
            </w:r>
          </w:p>
        </w:tc>
      </w:tr>
      <w:tr w:rsidR="00206963" w:rsidRPr="00314CF7" w14:paraId="5150C24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505A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7A42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15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0372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03FE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Hexanoic acid, 2-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0B3C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6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D7C8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49-57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8E6F4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4</w:t>
            </w:r>
          </w:p>
        </w:tc>
      </w:tr>
      <w:tr w:rsidR="00206963" w:rsidRPr="00314CF7" w14:paraId="79E2946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9E77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70EF7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28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9F3CA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7F5F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ropanoic acid, decyl ester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3F04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3H26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4BA30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454-19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7B5B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4</w:t>
            </w:r>
          </w:p>
        </w:tc>
      </w:tr>
      <w:tr w:rsidR="00206963" w:rsidRPr="00314CF7" w14:paraId="43116F7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632CD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BC690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46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17315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C251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(Methylsulphonyl)prop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747A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4H10O2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43E3B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853-74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8504A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2</w:t>
            </w:r>
          </w:p>
        </w:tc>
      </w:tr>
      <w:tr w:rsidR="00206963" w:rsidRPr="00314CF7" w14:paraId="5C0D1EC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ECE89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2C41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6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96FC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524C2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-Dodecan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40881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1302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12-53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91D7B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86</w:t>
            </w:r>
          </w:p>
        </w:tc>
      </w:tr>
      <w:tr w:rsidR="00206963" w:rsidRPr="00314CF7" w14:paraId="263D4F6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2CB4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E315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61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57FE3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090D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yclododec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19AE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FF04D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94-62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27AC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8</w:t>
            </w:r>
          </w:p>
        </w:tc>
      </w:tr>
      <w:tr w:rsidR="00206963" w:rsidRPr="00314CF7" w14:paraId="6781B0A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1D1AC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9531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73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6149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0C04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ropane, 1-isothiocyanato-3-(methylthio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7CE19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9NS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E8606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05-79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7793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7</w:t>
            </w:r>
          </w:p>
        </w:tc>
      </w:tr>
      <w:tr w:rsidR="00206963" w:rsidRPr="00314CF7" w14:paraId="6557037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63050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C4E23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80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28326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215C3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Oxalic acid, diallyl ester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DBDE4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0O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EA64D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0-00-0</w:t>
            </w:r>
            <w:r w:rsidRPr="00314CF7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C58C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0</w:t>
            </w:r>
          </w:p>
        </w:tc>
      </w:tr>
      <w:tr w:rsidR="00206963" w:rsidRPr="00314CF7" w14:paraId="5BF9506D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2BD98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44AA7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5.97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D822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8819D1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Isolongifolene, 4,5,9,10-dehydro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535179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0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69742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56747-45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B181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0</w:t>
            </w:r>
          </w:p>
        </w:tc>
      </w:tr>
      <w:tr w:rsidR="00206963" w:rsidRPr="00314CF7" w14:paraId="04F5C39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8F466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8CD15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6.12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4783A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921BA6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henol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B667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63DFD" w14:textId="77777777" w:rsidR="00206963" w:rsidRPr="00314CF7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8-95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15088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</w:tr>
      <w:tr w:rsidR="00206963" w:rsidRPr="00314CF7" w14:paraId="6C6B0E65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D64C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0EA5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6.15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B95C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8CC7C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Propenoic acid, tridecyl ester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9261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6H3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97F3F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076-04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60A0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54</w:t>
            </w:r>
          </w:p>
        </w:tc>
      </w:tr>
      <w:tr w:rsidR="00206963" w:rsidRPr="00314CF7" w14:paraId="2B80ABB5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143BD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795F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6.2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512B2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F14BC4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[(Acetyl)methoxy]-1,3-dimethylbenze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45486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1H14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5B8CF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0-00-0</w:t>
            </w:r>
            <w:r w:rsidRPr="00314CF7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BDC5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8</w:t>
            </w:r>
          </w:p>
        </w:tc>
      </w:tr>
      <w:tr w:rsidR="00206963" w:rsidRPr="00314CF7" w14:paraId="662DB17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7F7E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FF094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6.91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3BBE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BF52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yclohexane, ethen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9363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C1631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95-12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0399B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0</w:t>
            </w:r>
          </w:p>
        </w:tc>
      </w:tr>
      <w:tr w:rsidR="00206963" w:rsidRPr="00314CF7" w14:paraId="54BEEA7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FDF8D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4075C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7.043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2F7B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15D63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Urea, N,N-di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C846D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3H8N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5167F0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98-94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0D3BE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</w:tr>
      <w:tr w:rsidR="00206963" w:rsidRPr="00314CF7" w14:paraId="6F0E3324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36059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13F5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7.35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772A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A725A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Octano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D149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16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ECE92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24-07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B8A13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4</w:t>
            </w:r>
          </w:p>
        </w:tc>
      </w:tr>
      <w:tr w:rsidR="00206963" w:rsidRPr="00314CF7" w14:paraId="78020775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CCDCB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B72C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7.62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0100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6358B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-Cresol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F80E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8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120E7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6-44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C2BE0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08</w:t>
            </w:r>
          </w:p>
        </w:tc>
      </w:tr>
      <w:tr w:rsidR="00206963" w:rsidRPr="00314CF7" w14:paraId="45294D48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E514A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736B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7.69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DC079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B245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.+/-.)-Dihydro-ar-turmer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4CD46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7E1863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0666-87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7A700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8</w:t>
            </w:r>
          </w:p>
        </w:tc>
      </w:tr>
      <w:tr w:rsidR="00206963" w:rsidRPr="00314CF7" w14:paraId="1F51308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6A39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EA8E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8.05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37A7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DE166C" w14:textId="77777777" w:rsidR="00206963" w:rsidRPr="00314CF7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ene, (isothiocyanatometh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0F1C5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7N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BF90D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22-78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249AB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9</w:t>
            </w:r>
          </w:p>
        </w:tc>
      </w:tr>
      <w:tr w:rsidR="00206963" w:rsidRPr="00314CF7" w14:paraId="1BBF4834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0A70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D3AF0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8.21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E54F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E7521" w14:textId="77777777" w:rsidR="00206963" w:rsidRPr="00314CF7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Piperidinone*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202DF5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5H9N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8FE7F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75-20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C2F85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9</w:t>
            </w:r>
          </w:p>
        </w:tc>
      </w:tr>
      <w:tr w:rsidR="00206963" w:rsidRPr="00314CF7" w14:paraId="08DE8B48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1B7C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3317D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8.41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25895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119A7B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(1R,4R)-1-methyl-4-(6-Methylhept-5-en-2-yl)cyclohex-2-en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60210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0A45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8334-55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CCB4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22</w:t>
            </w:r>
          </w:p>
        </w:tc>
      </w:tr>
      <w:tr w:rsidR="00206963" w:rsidRPr="00314CF7" w14:paraId="3B4324AF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1F6A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lastRenderedPageBreak/>
              <w:t>13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AFAED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8.60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D46AD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2AA8A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Erucin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56F6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11NS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30E68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430-36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0927A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1</w:t>
            </w:r>
          </w:p>
        </w:tc>
      </w:tr>
      <w:tr w:rsidR="00206963" w:rsidRPr="00314CF7" w14:paraId="7D0A4D40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3207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08B3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8.74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9494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CADD1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(6,10-dimethylspiro[4.5]dec-6-en-2-yl)-2-propan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74E4E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7EFBD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460-73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90333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22</w:t>
            </w:r>
          </w:p>
        </w:tc>
      </w:tr>
      <w:tr w:rsidR="00206963" w:rsidRPr="00314CF7" w14:paraId="2A554D1F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4282F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A71B2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8.96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A078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EB34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(4a,8-Dimethyl-2,3,4,5,6,8a-hexahydro-1H-naphthalen-2-yl)propan-2-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FCB4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58C7A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0-00-0</w:t>
            </w:r>
            <w:r w:rsidRPr="00314CF7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0AF49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22</w:t>
            </w:r>
          </w:p>
        </w:tc>
      </w:tr>
      <w:tr w:rsidR="00206963" w:rsidRPr="00314CF7" w14:paraId="430189D8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7C6E1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97207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9.16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49DF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EBE8F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-Cyclohexen-1-ol, 1-(1,5-dimethyl-4-hexenyl)-4-meth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4167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6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F379C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5352-77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54E1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22</w:t>
            </w:r>
          </w:p>
        </w:tc>
      </w:tr>
      <w:tr w:rsidR="00206963" w:rsidRPr="00314CF7" w14:paraId="765E3993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1F3D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561A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9.17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0A4A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A6C9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Formamide, N-phenyl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24E4B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7N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68CEE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03-70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9618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1</w:t>
            </w:r>
          </w:p>
        </w:tc>
      </w:tr>
      <w:tr w:rsidR="00206963" w:rsidRPr="00314CF7" w14:paraId="37692F38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3A09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4486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9.17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1B3E5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3340B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aldehyde, 2-amino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5527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7N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8885D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29-23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428A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1</w:t>
            </w:r>
          </w:p>
        </w:tc>
      </w:tr>
      <w:tr w:rsidR="00206963" w:rsidRPr="00314CF7" w14:paraId="6E532D71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53DE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65A1F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9.31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4282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8601D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-Allyl-6-methoxyphen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01777C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12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51BCD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01-19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C67A6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4</w:t>
            </w:r>
          </w:p>
        </w:tc>
      </w:tr>
      <w:tr w:rsidR="00206963" w:rsidRPr="00314CF7" w14:paraId="220028A7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3285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F2E7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9.79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5EF5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8C606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Methoxy-4-vinylphenol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5A5FC7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9H1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191668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7786-61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7D67B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0</w:t>
            </w:r>
          </w:p>
        </w:tc>
      </w:tr>
      <w:tr w:rsidR="00206963" w:rsidRPr="00314CF7" w14:paraId="346F66CA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24546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C7B78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39.8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9BA6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D09F89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,5-dichlorophenol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54BDF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6H4Cl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C82A6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83-78-8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ED15F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2</w:t>
            </w:r>
          </w:p>
        </w:tc>
      </w:tr>
      <w:tr w:rsidR="00206963" w:rsidRPr="00314CF7" w14:paraId="2757BD27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C71B9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7B33C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0.21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DEF5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3061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-Methyl-6-(p-tolyl)hept-2-en-4-ol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C7586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543C4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8142-57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955E8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8</w:t>
            </w:r>
          </w:p>
        </w:tc>
      </w:tr>
      <w:tr w:rsidR="00206963" w:rsidRPr="00314CF7" w14:paraId="0C447EB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005AC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A78DC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0.30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F73DD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7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0C81E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  <w:lang w:val="nl-NL"/>
              </w:rPr>
              <w:t>Phenethyl isothiocyanate</w:t>
            </w:r>
            <w:r w:rsidRPr="00314CF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E04D1D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9H9NS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B355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Yu Gothic"/>
                <w:color w:val="000000"/>
              </w:rPr>
              <w:t>2257-09-2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3A225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63</w:t>
            </w:r>
          </w:p>
        </w:tc>
      </w:tr>
      <w:tr w:rsidR="00206963" w:rsidRPr="00314CF7" w14:paraId="5DA68C9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DBF9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BFBE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0.62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B333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D8B99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Methyl anthranilat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3E1CA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9N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9F4B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34-20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E3E3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1</w:t>
            </w:r>
          </w:p>
        </w:tc>
      </w:tr>
      <w:tr w:rsidR="00206963" w:rsidRPr="00314CF7" w14:paraId="28DF034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D56C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A7C24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1.03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D5D6E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2D22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rteroin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643740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13NS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A83E01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4430-42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5FAF91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5</w:t>
            </w:r>
          </w:p>
        </w:tc>
      </w:tr>
      <w:tr w:rsidR="00206963" w:rsidRPr="00314CF7" w14:paraId="1847D892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8C833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92D46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1.04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EC7F0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27ED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aR-Turmero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59FB9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5H20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14B93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32-65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13A25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16</w:t>
            </w:r>
          </w:p>
        </w:tc>
      </w:tr>
      <w:tr w:rsidR="00206963" w:rsidRPr="00314CF7" w14:paraId="2AA85957" w14:textId="77777777" w:rsidTr="00E12149">
        <w:tblPrEx>
          <w:shd w:val="clear" w:color="auto" w:fill="auto"/>
        </w:tblPrEx>
        <w:trPr>
          <w:trHeight w:val="495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C215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811A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1.19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BAD21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BB28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yclodecan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D833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20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EE2F0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293-96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4FFD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0</w:t>
            </w:r>
          </w:p>
        </w:tc>
      </w:tr>
      <w:tr w:rsidR="00206963" w:rsidRPr="00314CF7" w14:paraId="162E9539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81DE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8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20ACD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1.438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49B1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0E7E20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ecano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9510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0H20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75D38F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334-48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1C4F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72</w:t>
            </w:r>
          </w:p>
        </w:tc>
      </w:tr>
      <w:tr w:rsidR="00206963" w:rsidRPr="00314CF7" w14:paraId="3F6E33A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1F67F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49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5208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2.1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1E95E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A9F58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Phenol, 2,4-bis(1,1-dimethyleth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6FC6E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4H2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2DDD16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96-76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7810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6</w:t>
            </w:r>
          </w:p>
        </w:tc>
      </w:tr>
      <w:tr w:rsidR="00206963" w:rsidRPr="00314CF7" w14:paraId="3C7A487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BF568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0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67EF0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4.11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49EC43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99577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Indole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E7C8E1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8H7N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220A1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20-72-9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A7F8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17</w:t>
            </w:r>
          </w:p>
        </w:tc>
      </w:tr>
      <w:tr w:rsidR="00206963" w:rsidRPr="00314CF7" w14:paraId="19200763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BA7F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1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A7B6A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4.47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16EB2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48F443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CFA328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6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2EFE7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65-85-0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A3780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22</w:t>
            </w:r>
          </w:p>
        </w:tc>
      </w:tr>
      <w:tr w:rsidR="00206963" w:rsidRPr="00314CF7" w14:paraId="5C3C0220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82B4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2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1BD4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4.476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372F5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1F5786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Benzoic acid, ammonium salt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6D7763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7H9N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9E44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863-63-4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079DC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39</w:t>
            </w:r>
          </w:p>
        </w:tc>
      </w:tr>
      <w:tr w:rsidR="00206963" w:rsidRPr="00314CF7" w14:paraId="64F2E3CB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A7FF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3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CB1C6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5.10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BCE0D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0B08E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odecanamide, N,N-bis(2-hydroxyethyl)-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623DFE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6H33NO3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12792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20-40-1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87CDE7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87</w:t>
            </w:r>
          </w:p>
        </w:tc>
      </w:tr>
      <w:tr w:rsidR="00206963" w:rsidRPr="00314CF7" w14:paraId="0EE8FD4D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19CA85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4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7B401C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5.119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74C4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17603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Dodecano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D419CB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2H24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E508B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43-07-7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94CF7E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00</w:t>
            </w:r>
          </w:p>
        </w:tc>
      </w:tr>
      <w:tr w:rsidR="00206963" w:rsidRPr="00314CF7" w14:paraId="531F1151" w14:textId="77777777" w:rsidTr="00E12149">
        <w:tblPrEx>
          <w:shd w:val="clear" w:color="auto" w:fill="auto"/>
        </w:tblPrEx>
        <w:trPr>
          <w:trHeight w:val="460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4A355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5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DE1B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6.032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8F469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C52C32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1,2-Benzenedicarboxylic acid, bis (2-methylpropyl) ester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3D6204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6H22O4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60401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84-69-5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457F4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78</w:t>
            </w:r>
          </w:p>
        </w:tc>
      </w:tr>
      <w:tr w:rsidR="00206963" w:rsidRPr="00314CF7" w14:paraId="3745D2D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83CE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6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6042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46.755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8AEF0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01316C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1A718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H4N2O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0419A9" w14:textId="77777777" w:rsidR="00206963" w:rsidRPr="005A0343" w:rsidRDefault="00206963" w:rsidP="00E12149">
            <w:pPr>
              <w:pStyle w:val="23"/>
              <w:jc w:val="right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57-13-6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94F5A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60</w:t>
            </w:r>
          </w:p>
        </w:tc>
      </w:tr>
      <w:tr w:rsidR="00206963" w:rsidRPr="00314CF7" w14:paraId="51BE8296" w14:textId="77777777" w:rsidTr="00E12149">
        <w:tblPrEx>
          <w:shd w:val="clear" w:color="auto" w:fill="auto"/>
        </w:tblPrEx>
        <w:trPr>
          <w:trHeight w:val="458"/>
        </w:trPr>
        <w:tc>
          <w:tcPr>
            <w:tcW w:w="85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63CDB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157</w:t>
            </w:r>
          </w:p>
        </w:tc>
        <w:tc>
          <w:tcPr>
            <w:tcW w:w="90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495142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2.024</w:t>
            </w:r>
          </w:p>
        </w:tc>
        <w:tc>
          <w:tcPr>
            <w:tcW w:w="65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F378F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30F9E" w14:textId="77777777" w:rsidR="00206963" w:rsidRPr="005A0343" w:rsidRDefault="00206963" w:rsidP="00E12149">
            <w:pPr>
              <w:pStyle w:val="23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n-Hexadecanoic acid</w:t>
            </w:r>
          </w:p>
        </w:tc>
        <w:tc>
          <w:tcPr>
            <w:tcW w:w="1548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AC962" w14:textId="77777777" w:rsidR="00206963" w:rsidRPr="005A0343" w:rsidRDefault="00206963" w:rsidP="00E12149">
            <w:pPr>
              <w:pStyle w:val="23"/>
              <w:jc w:val="center"/>
              <w:rPr>
                <w:rFonts w:ascii="Times New Roman" w:hAnsi="Times New Roman" w:cs="Times New Roman"/>
              </w:rPr>
            </w:pPr>
            <w:r w:rsidRPr="00314CF7">
              <w:rPr>
                <w:rFonts w:ascii="Times New Roman" w:hAnsi="Times New Roman" w:cs="Times New Roman"/>
              </w:rPr>
              <w:t>C16H32O2</w:t>
            </w:r>
          </w:p>
        </w:tc>
        <w:tc>
          <w:tcPr>
            <w:tcW w:w="1330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C9C28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57-10-3</w:t>
            </w:r>
          </w:p>
        </w:tc>
        <w:tc>
          <w:tcPr>
            <w:tcW w:w="756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F5F0D" w14:textId="77777777" w:rsidR="00206963" w:rsidRPr="00314CF7" w:rsidRDefault="00206963" w:rsidP="00E12149">
            <w:pPr>
              <w:jc w:val="right"/>
            </w:pPr>
            <w:r w:rsidRPr="00314CF7">
              <w:rPr>
                <w:rFonts w:eastAsia="Arial Unicode MS"/>
                <w:color w:val="000000"/>
              </w:rPr>
              <w:t>256</w:t>
            </w:r>
          </w:p>
        </w:tc>
      </w:tr>
    </w:tbl>
    <w:p w14:paraId="14A4A0EB" w14:textId="77777777" w:rsidR="00206963" w:rsidRDefault="00206963" w:rsidP="00206963">
      <w:pPr>
        <w:ind w:leftChars="-236" w:left="-566" w:rightChars="-201" w:right="-482"/>
        <w:rPr>
          <w:rFonts w:eastAsia="Optima"/>
          <w:b/>
          <w:color w:val="000000"/>
          <w:sz w:val="20"/>
          <w:szCs w:val="20"/>
        </w:rPr>
      </w:pPr>
    </w:p>
    <w:p w14:paraId="0ABE047B" w14:textId="77777777" w:rsidR="00206963" w:rsidRPr="00314CF7" w:rsidRDefault="00206963" w:rsidP="00206963">
      <w:pPr>
        <w:pStyle w:val="aff5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4CF7">
        <w:rPr>
          <w:rFonts w:ascii="Times New Roman" w:hAnsi="Times New Roman" w:cs="Times New Roman"/>
          <w:color w:val="000000" w:themeColor="text1"/>
          <w:sz w:val="20"/>
          <w:szCs w:val="20"/>
        </w:rPr>
        <w:t>RT, retention time; SI, similarity index; M.W., molecular weight.</w:t>
      </w:r>
    </w:p>
    <w:p w14:paraId="36BEA37F" w14:textId="77777777" w:rsidR="00206963" w:rsidRPr="00314CF7" w:rsidRDefault="00206963" w:rsidP="00206963">
      <w:pPr>
        <w:pStyle w:val="aff5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4CF7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#</w:t>
      </w:r>
      <w:r w:rsidRPr="00314C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ven species of volatile organic compounds (VOCs) do not have a CAS No. </w:t>
      </w:r>
    </w:p>
    <w:p w14:paraId="4A931D8C" w14:textId="77777777" w:rsidR="00206963" w:rsidRPr="00314CF7" w:rsidRDefault="00206963" w:rsidP="00206963">
      <w:pPr>
        <w:pStyle w:val="aff5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14CF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314CF7">
        <w:rPr>
          <w:rFonts w:ascii="Times New Roman" w:hAnsi="Times New Roman" w:cs="Times New Roman"/>
          <w:sz w:val="20"/>
          <w:szCs w:val="20"/>
        </w:rPr>
        <w:t>Sixteen VOCs manually nominated from total ion current peaks are shown in Table 2.</w:t>
      </w:r>
    </w:p>
    <w:p w14:paraId="6CE1BF51" w14:textId="21153363" w:rsidR="00206963" w:rsidRPr="00231F6C" w:rsidRDefault="00206963" w:rsidP="00231F6C">
      <w:pPr>
        <w:pStyle w:val="aff5"/>
        <w:spacing w:line="360" w:lineRule="auto"/>
        <w:rPr>
          <w:rFonts w:eastAsia="Times New Roman"/>
          <w:sz w:val="20"/>
          <w:szCs w:val="20"/>
        </w:rPr>
      </w:pPr>
      <w:r w:rsidRPr="00314CF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00314CF7">
        <w:rPr>
          <w:rFonts w:ascii="Times New Roman" w:hAnsi="Times New Roman" w:cs="Times New Roman"/>
          <w:sz w:val="20"/>
          <w:szCs w:val="20"/>
        </w:rPr>
        <w:t>Four VOCs selected by XCMS using R command</w:t>
      </w:r>
      <w:r w:rsidRPr="00891BA6">
        <w:rPr>
          <w:rFonts w:ascii="Times New Roman" w:hAnsi="Times New Roman" w:cs="Times New Roman"/>
          <w:sz w:val="20"/>
          <w:szCs w:val="20"/>
        </w:rPr>
        <w:t>s [</w:t>
      </w:r>
      <w:r w:rsidR="00E92E1F" w:rsidRPr="00891BA6">
        <w:rPr>
          <w:rFonts w:ascii="Times New Roman" w:hAnsi="Times New Roman" w:cs="Times New Roman"/>
          <w:sz w:val="20"/>
          <w:szCs w:val="20"/>
        </w:rPr>
        <w:t>39</w:t>
      </w:r>
      <w:r w:rsidRPr="00891BA6">
        <w:rPr>
          <w:rFonts w:ascii="Times New Roman" w:hAnsi="Times New Roman" w:cs="Times New Roman"/>
          <w:sz w:val="20"/>
          <w:szCs w:val="20"/>
        </w:rPr>
        <w:t>] ar</w:t>
      </w:r>
      <w:r w:rsidRPr="00314CF7">
        <w:rPr>
          <w:rFonts w:ascii="Times New Roman" w:hAnsi="Times New Roman" w:cs="Times New Roman"/>
          <w:sz w:val="20"/>
          <w:szCs w:val="20"/>
        </w:rPr>
        <w:t>e shown in Table 2.</w:t>
      </w:r>
    </w:p>
    <w:sectPr w:rsidR="00206963" w:rsidRPr="00231F6C" w:rsidSect="00231F6C">
      <w:type w:val="continuous"/>
      <w:pgSz w:w="11900" w:h="16840"/>
      <w:pgMar w:top="1276" w:right="1127" w:bottom="1701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462E0" w14:textId="77777777" w:rsidR="007B2419" w:rsidRDefault="007B2419" w:rsidP="00177FC5">
      <w:r>
        <w:separator/>
      </w:r>
    </w:p>
  </w:endnote>
  <w:endnote w:type="continuationSeparator" w:id="0">
    <w:p w14:paraId="4F8C4119" w14:textId="77777777" w:rsidR="007B2419" w:rsidRDefault="007B2419" w:rsidP="0017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Montserrat SemiBold">
    <w:panose1 w:val="00000700000000000000"/>
    <w:charset w:val="00"/>
    <w:family w:val="auto"/>
    <w:pitch w:val="variable"/>
    <w:sig w:usb0="2000020F" w:usb1="00000003" w:usb2="00000000" w:usb3="00000000" w:csb0="00000197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66125" w14:textId="77777777" w:rsidR="007B2419" w:rsidRDefault="007B2419" w:rsidP="00177FC5">
      <w:r>
        <w:separator/>
      </w:r>
    </w:p>
  </w:footnote>
  <w:footnote w:type="continuationSeparator" w:id="0">
    <w:p w14:paraId="123DA149" w14:textId="77777777" w:rsidR="007B2419" w:rsidRDefault="007B2419" w:rsidP="0017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1DF2"/>
    <w:multiLevelType w:val="multilevel"/>
    <w:tmpl w:val="1FC05EEA"/>
    <w:lvl w:ilvl="0">
      <w:start w:val="1"/>
      <w:numFmt w:val="decimal"/>
      <w:lvlText w:val="%1."/>
      <w:lvlJc w:val="left"/>
      <w:pPr>
        <w:ind w:left="987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DB1C72"/>
    <w:multiLevelType w:val="multilevel"/>
    <w:tmpl w:val="001A63F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3879361D"/>
    <w:multiLevelType w:val="multilevel"/>
    <w:tmpl w:val="45FE7F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0E3C13"/>
    <w:multiLevelType w:val="hybridMultilevel"/>
    <w:tmpl w:val="D63EB4E2"/>
    <w:lvl w:ilvl="0" w:tplc="C6867E5E">
      <w:start w:val="4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736756"/>
    <w:multiLevelType w:val="multilevel"/>
    <w:tmpl w:val="56602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BD13E2"/>
    <w:multiLevelType w:val="multilevel"/>
    <w:tmpl w:val="04F0C692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88A7C9A"/>
    <w:multiLevelType w:val="multilevel"/>
    <w:tmpl w:val="FF5E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B5CB9"/>
    <w:multiLevelType w:val="multilevel"/>
    <w:tmpl w:val="E30A7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B833D9D"/>
    <w:multiLevelType w:val="multilevel"/>
    <w:tmpl w:val="C834262A"/>
    <w:lvl w:ilvl="0">
      <w:start w:val="1"/>
      <w:numFmt w:val="decimal"/>
      <w:pStyle w:val="Bulletpoints"/>
      <w:lvlText w:val="¨"/>
      <w:lvlJc w:val="left"/>
      <w:pPr>
        <w:ind w:left="794" w:hanging="227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12479624">
    <w:abstractNumId w:val="7"/>
  </w:num>
  <w:num w:numId="2" w16cid:durableId="1630279206">
    <w:abstractNumId w:val="1"/>
  </w:num>
  <w:num w:numId="3" w16cid:durableId="1063604867">
    <w:abstractNumId w:val="8"/>
  </w:num>
  <w:num w:numId="4" w16cid:durableId="217741951">
    <w:abstractNumId w:val="5"/>
  </w:num>
  <w:num w:numId="5" w16cid:durableId="382801852">
    <w:abstractNumId w:val="2"/>
  </w:num>
  <w:num w:numId="6" w16cid:durableId="1751612657">
    <w:abstractNumId w:val="4"/>
  </w:num>
  <w:num w:numId="7" w16cid:durableId="2117014519">
    <w:abstractNumId w:val="0"/>
  </w:num>
  <w:num w:numId="8" w16cid:durableId="136917721">
    <w:abstractNumId w:val="3"/>
  </w:num>
  <w:num w:numId="9" w16cid:durableId="3251364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58A"/>
    <w:rsid w:val="000527F2"/>
    <w:rsid w:val="000F353F"/>
    <w:rsid w:val="000F74D3"/>
    <w:rsid w:val="001207DF"/>
    <w:rsid w:val="00130B6E"/>
    <w:rsid w:val="00177FC5"/>
    <w:rsid w:val="00181D05"/>
    <w:rsid w:val="001F307F"/>
    <w:rsid w:val="00206963"/>
    <w:rsid w:val="00212B3A"/>
    <w:rsid w:val="00231F6C"/>
    <w:rsid w:val="002D7FBC"/>
    <w:rsid w:val="003503DC"/>
    <w:rsid w:val="003770B1"/>
    <w:rsid w:val="00383150"/>
    <w:rsid w:val="004260F1"/>
    <w:rsid w:val="00441634"/>
    <w:rsid w:val="00461864"/>
    <w:rsid w:val="005B1390"/>
    <w:rsid w:val="005D7925"/>
    <w:rsid w:val="005E53B2"/>
    <w:rsid w:val="00606384"/>
    <w:rsid w:val="00623DDD"/>
    <w:rsid w:val="00641B23"/>
    <w:rsid w:val="00684D7B"/>
    <w:rsid w:val="006D30CB"/>
    <w:rsid w:val="007B2419"/>
    <w:rsid w:val="007D5C12"/>
    <w:rsid w:val="008149D7"/>
    <w:rsid w:val="0082089E"/>
    <w:rsid w:val="00891BA6"/>
    <w:rsid w:val="008C4869"/>
    <w:rsid w:val="008D526D"/>
    <w:rsid w:val="008F0B51"/>
    <w:rsid w:val="009F03FF"/>
    <w:rsid w:val="00A36FD4"/>
    <w:rsid w:val="00A42C10"/>
    <w:rsid w:val="00B145FB"/>
    <w:rsid w:val="00B3658A"/>
    <w:rsid w:val="00B40F93"/>
    <w:rsid w:val="00B667FC"/>
    <w:rsid w:val="00B82FDD"/>
    <w:rsid w:val="00C2095A"/>
    <w:rsid w:val="00C63167"/>
    <w:rsid w:val="00C92DC6"/>
    <w:rsid w:val="00CD6D25"/>
    <w:rsid w:val="00D41392"/>
    <w:rsid w:val="00DB4811"/>
    <w:rsid w:val="00E5000C"/>
    <w:rsid w:val="00E63B14"/>
    <w:rsid w:val="00E92E1F"/>
    <w:rsid w:val="00EA242D"/>
    <w:rsid w:val="00EA398A"/>
    <w:rsid w:val="00F4439E"/>
    <w:rsid w:val="00F55CB4"/>
    <w:rsid w:val="00F6374A"/>
    <w:rsid w:val="00FC0194"/>
    <w:rsid w:val="00FC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9A104"/>
  <w15:chartTrackingRefBased/>
  <w15:docId w15:val="{482729DE-098D-4E77-A777-05CD0108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2">
    <w:name w:val="heading 2"/>
    <w:basedOn w:val="a"/>
    <w:link w:val="20"/>
    <w:qFormat/>
    <w:rsid w:val="00206963"/>
    <w:pPr>
      <w:spacing w:before="100" w:beforeAutospacing="1" w:after="100" w:afterAutospacing="1"/>
      <w:outlineLvl w:val="1"/>
    </w:pPr>
    <w:rPr>
      <w:b/>
      <w:sz w:val="36"/>
    </w:rPr>
  </w:style>
  <w:style w:type="paragraph" w:styleId="3">
    <w:name w:val="heading 3"/>
    <w:basedOn w:val="a"/>
    <w:link w:val="30"/>
    <w:qFormat/>
    <w:rsid w:val="00206963"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5">
    <w:name w:val="heading 5"/>
    <w:basedOn w:val="a"/>
    <w:link w:val="50"/>
    <w:rsid w:val="00206963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06963"/>
    <w:rPr>
      <w:rFonts w:ascii="Times New Roman" w:eastAsia="Times New Roman" w:hAnsi="Times New Roman" w:cs="Times New Roman"/>
      <w:b/>
      <w:kern w:val="2"/>
      <w:sz w:val="36"/>
      <w:szCs w:val="24"/>
      <w:lang w:val="en-US" w:eastAsia="ja-JP"/>
    </w:rPr>
  </w:style>
  <w:style w:type="character" w:customStyle="1" w:styleId="30">
    <w:name w:val="見出し 3 (文字)"/>
    <w:basedOn w:val="a0"/>
    <w:link w:val="3"/>
    <w:rsid w:val="00206963"/>
    <w:rPr>
      <w:rFonts w:ascii="游ゴシック Light" w:eastAsia="游ゴシック Light" w:hAnsi="游ゴシック Light" w:cs="游ゴシック Light"/>
      <w:color w:val="1F3763"/>
      <w:kern w:val="2"/>
      <w:sz w:val="24"/>
      <w:szCs w:val="24"/>
      <w:lang w:val="en-US" w:eastAsia="ja-JP"/>
    </w:rPr>
  </w:style>
  <w:style w:type="character" w:customStyle="1" w:styleId="50">
    <w:name w:val="見出し 5 (文字)"/>
    <w:basedOn w:val="a0"/>
    <w:link w:val="5"/>
    <w:rsid w:val="00206963"/>
    <w:rPr>
      <w:rFonts w:ascii="游ゴシック Light" w:eastAsia="游ゴシック Light" w:hAnsi="游ゴシック Light" w:cs="游ゴシック Light"/>
      <w:kern w:val="2"/>
      <w:sz w:val="24"/>
      <w:szCs w:val="24"/>
      <w:lang w:val="en-US" w:eastAsia="ja-JP"/>
    </w:rPr>
  </w:style>
  <w:style w:type="paragraph" w:styleId="1">
    <w:name w:val="toc 1"/>
    <w:basedOn w:val="a"/>
    <w:rsid w:val="00206963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206963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rsid w:val="00206963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206963"/>
    <w:rPr>
      <w:sz w:val="18"/>
    </w:rPr>
  </w:style>
  <w:style w:type="character" w:styleId="a5">
    <w:name w:val="endnote reference"/>
    <w:basedOn w:val="a0"/>
    <w:rsid w:val="00206963"/>
    <w:rPr>
      <w:vertAlign w:val="superscript"/>
    </w:rPr>
  </w:style>
  <w:style w:type="character" w:styleId="a6">
    <w:name w:val="footnote reference"/>
    <w:basedOn w:val="a0"/>
    <w:rsid w:val="00206963"/>
    <w:rPr>
      <w:vertAlign w:val="superscript"/>
    </w:rPr>
  </w:style>
  <w:style w:type="character" w:styleId="a7">
    <w:name w:val="Hyperlink"/>
    <w:basedOn w:val="a0"/>
    <w:rsid w:val="00206963"/>
    <w:rPr>
      <w:color w:val="0563C1"/>
      <w:u w:val="single"/>
    </w:rPr>
  </w:style>
  <w:style w:type="character" w:customStyle="1" w:styleId="apple-converted-space">
    <w:name w:val="apple-converted-space"/>
    <w:basedOn w:val="a0"/>
    <w:rsid w:val="00206963"/>
  </w:style>
  <w:style w:type="character" w:styleId="a8">
    <w:name w:val="Emphasis"/>
    <w:basedOn w:val="a0"/>
    <w:qFormat/>
    <w:rsid w:val="00206963"/>
    <w:rPr>
      <w:i/>
    </w:rPr>
  </w:style>
  <w:style w:type="paragraph" w:styleId="a9">
    <w:name w:val="Document Map"/>
    <w:basedOn w:val="a"/>
    <w:link w:val="aa"/>
    <w:rsid w:val="00206963"/>
    <w:rPr>
      <w:rFonts w:ascii="ＭＳ 明朝" w:eastAsia="ＭＳ 明朝" w:hAnsi="ＭＳ 明朝" w:cs="ＭＳ 明朝"/>
    </w:rPr>
  </w:style>
  <w:style w:type="character" w:customStyle="1" w:styleId="aa">
    <w:name w:val="見出しマップ (文字)"/>
    <w:basedOn w:val="a0"/>
    <w:link w:val="a9"/>
    <w:rsid w:val="00206963"/>
    <w:rPr>
      <w:rFonts w:ascii="ＭＳ 明朝" w:eastAsia="ＭＳ 明朝" w:hAnsi="ＭＳ 明朝" w:cs="ＭＳ 明朝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styleId="af">
    <w:name w:val="page number"/>
    <w:basedOn w:val="a0"/>
    <w:rsid w:val="00206963"/>
  </w:style>
  <w:style w:type="paragraph" w:styleId="af0">
    <w:name w:val="Revision"/>
    <w:uiPriority w:val="99"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f1">
    <w:name w:val="annotation text"/>
    <w:basedOn w:val="a"/>
    <w:link w:val="af2"/>
    <w:uiPriority w:val="99"/>
    <w:rsid w:val="00206963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uiPriority w:val="99"/>
    <w:rsid w:val="00206963"/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af3">
    <w:name w:val="annotation subject"/>
    <w:basedOn w:val="af1"/>
    <w:link w:val="af4"/>
    <w:uiPriority w:val="99"/>
    <w:rsid w:val="00206963"/>
    <w:rPr>
      <w:rFonts w:ascii="Times New Roman" w:eastAsia="Times New Roman" w:hAnsi="Times New Roman" w:cs="Times New Roman"/>
      <w:b/>
    </w:rPr>
  </w:style>
  <w:style w:type="character" w:customStyle="1" w:styleId="af4">
    <w:name w:val="コメント内容 (文字)"/>
    <w:basedOn w:val="af2"/>
    <w:link w:val="af3"/>
    <w:uiPriority w:val="99"/>
    <w:rsid w:val="00206963"/>
    <w:rPr>
      <w:rFonts w:ascii="Times New Roman" w:eastAsia="Times New Roman" w:hAnsi="Times New Roman" w:cs="Times New Roman"/>
      <w:b/>
      <w:kern w:val="2"/>
      <w:sz w:val="20"/>
      <w:szCs w:val="24"/>
      <w:lang w:val="en-US" w:eastAsia="ja-JP"/>
    </w:rPr>
  </w:style>
  <w:style w:type="paragraph" w:styleId="af5">
    <w:name w:val="Balloon Text"/>
    <w:basedOn w:val="a"/>
    <w:link w:val="af6"/>
    <w:uiPriority w:val="99"/>
    <w:rsid w:val="00206963"/>
    <w:rPr>
      <w:rFonts w:ascii="ＭＳ 明朝" w:eastAsia="ＭＳ 明朝" w:hAnsi="ＭＳ 明朝" w:cs="ＭＳ 明朝"/>
      <w:sz w:val="18"/>
    </w:rPr>
  </w:style>
  <w:style w:type="character" w:customStyle="1" w:styleId="af6">
    <w:name w:val="吹き出し (文字)"/>
    <w:basedOn w:val="a0"/>
    <w:link w:val="af5"/>
    <w:uiPriority w:val="99"/>
    <w:rsid w:val="00206963"/>
    <w:rPr>
      <w:rFonts w:ascii="ＭＳ 明朝" w:eastAsia="ＭＳ 明朝" w:hAnsi="ＭＳ 明朝" w:cs="ＭＳ 明朝"/>
      <w:kern w:val="2"/>
      <w:sz w:val="18"/>
      <w:szCs w:val="24"/>
      <w:lang w:val="en-US" w:eastAsia="ja-JP"/>
    </w:rPr>
  </w:style>
  <w:style w:type="character" w:styleId="af7">
    <w:name w:val="FollowedHyperlink"/>
    <w:basedOn w:val="a0"/>
    <w:rsid w:val="00206963"/>
    <w:rPr>
      <w:color w:val="954F72"/>
      <w:u w:val="single"/>
    </w:rPr>
  </w:style>
  <w:style w:type="character" w:styleId="af8">
    <w:name w:val="Placeholder Text"/>
    <w:basedOn w:val="a0"/>
    <w:rsid w:val="00206963"/>
    <w:rPr>
      <w:color w:val="808080"/>
    </w:rPr>
  </w:style>
  <w:style w:type="paragraph" w:customStyle="1" w:styleId="p1">
    <w:name w:val="p1"/>
    <w:basedOn w:val="a"/>
    <w:rsid w:val="00206963"/>
    <w:rPr>
      <w:rFonts w:ascii="Helvetica" w:eastAsia="Helvetica" w:hAnsi="Helvetica" w:cs="Helvetica"/>
      <w:sz w:val="18"/>
    </w:rPr>
  </w:style>
  <w:style w:type="character" w:customStyle="1" w:styleId="s1">
    <w:name w:val="s1"/>
    <w:basedOn w:val="a0"/>
    <w:rsid w:val="00206963"/>
    <w:rPr>
      <w:rFonts w:ascii="Helvetica" w:eastAsia="Helvetica" w:hAnsi="Helvetica" w:cs="Helvetica"/>
      <w:color w:val="0433FF"/>
      <w:sz w:val="11"/>
    </w:rPr>
  </w:style>
  <w:style w:type="character" w:customStyle="1" w:styleId="s2">
    <w:name w:val="s2"/>
    <w:basedOn w:val="a0"/>
    <w:rsid w:val="00206963"/>
    <w:rPr>
      <w:rFonts w:ascii="Helvetica" w:eastAsia="Helvetica" w:hAnsi="Helvetica" w:cs="Helvetica"/>
      <w:sz w:val="11"/>
    </w:rPr>
  </w:style>
  <w:style w:type="character" w:customStyle="1" w:styleId="csl-right-inline">
    <w:name w:val="csl-right-inline"/>
    <w:basedOn w:val="a0"/>
    <w:rsid w:val="00206963"/>
  </w:style>
  <w:style w:type="paragraph" w:styleId="af9">
    <w:name w:val="List Paragraph"/>
    <w:basedOn w:val="a"/>
    <w:rsid w:val="00206963"/>
    <w:pPr>
      <w:spacing w:line="480" w:lineRule="auto"/>
      <w:ind w:left="960"/>
    </w:pPr>
    <w:rPr>
      <w:sz w:val="16"/>
    </w:rPr>
  </w:style>
  <w:style w:type="character" w:customStyle="1" w:styleId="csl-left-margin">
    <w:name w:val="csl-left-margin"/>
    <w:basedOn w:val="a0"/>
    <w:rsid w:val="00206963"/>
  </w:style>
  <w:style w:type="character" w:customStyle="1" w:styleId="csl-entry">
    <w:name w:val="csl-entry"/>
    <w:basedOn w:val="a0"/>
    <w:rsid w:val="00206963"/>
  </w:style>
  <w:style w:type="character" w:customStyle="1" w:styleId="identifier">
    <w:name w:val="identifier"/>
    <w:basedOn w:val="a0"/>
    <w:rsid w:val="00206963"/>
  </w:style>
  <w:style w:type="character" w:customStyle="1" w:styleId="afa">
    <w:name w:val="なし"/>
    <w:rsid w:val="00206963"/>
  </w:style>
  <w:style w:type="paragraph" w:customStyle="1" w:styleId="Bulletpoints">
    <w:name w:val="Bullet points"/>
    <w:rsid w:val="00206963"/>
    <w:pPr>
      <w:numPr>
        <w:numId w:val="3"/>
      </w:numPr>
      <w:spacing w:after="80" w:line="276" w:lineRule="auto"/>
      <w:ind w:left="681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styleId="Web">
    <w:name w:val="Normal (Web)"/>
    <w:basedOn w:val="a"/>
    <w:qFormat/>
    <w:rsid w:val="002069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a0"/>
    <w:rsid w:val="00206963"/>
    <w:rPr>
      <w:color w:val="595959"/>
    </w:rPr>
  </w:style>
  <w:style w:type="character" w:customStyle="1" w:styleId="Question">
    <w:name w:val="Question"/>
    <w:basedOn w:val="a0"/>
    <w:rsid w:val="00206963"/>
    <w:rPr>
      <w:rFonts w:ascii="Montserrat SemiBold" w:eastAsia="Montserrat SemiBold" w:hAnsi="Montserrat SemiBold" w:cs="Montserrat SemiBold"/>
      <w:color w:val="7B7B7B"/>
      <w:sz w:val="21"/>
    </w:rPr>
  </w:style>
  <w:style w:type="paragraph" w:customStyle="1" w:styleId="Answer">
    <w:name w:val="Answer"/>
    <w:rsid w:val="00206963"/>
    <w:pPr>
      <w:spacing w:after="240" w:line="276" w:lineRule="auto"/>
      <w:ind w:left="454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customStyle="1" w:styleId="TableList">
    <w:name w:val="Table List"/>
    <w:basedOn w:val="a"/>
    <w:rsid w:val="002069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06963"/>
    <w:rPr>
      <w:shd w:val="clear" w:color="auto" w:fill="D0FCE2"/>
    </w:rPr>
  </w:style>
  <w:style w:type="character" w:customStyle="1" w:styleId="FamilyName">
    <w:name w:val="Family Name"/>
    <w:basedOn w:val="a0"/>
    <w:rsid w:val="00206963"/>
    <w:rPr>
      <w:shd w:val="clear" w:color="auto" w:fill="88F4BE"/>
    </w:rPr>
  </w:style>
  <w:style w:type="paragraph" w:customStyle="1" w:styleId="List8">
    <w:name w:val="List 8"/>
    <w:basedOn w:val="a"/>
    <w:rsid w:val="002069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06963"/>
    <w:rPr>
      <w:shd w:val="clear" w:color="auto" w:fill="FFE3C9"/>
    </w:rPr>
  </w:style>
  <w:style w:type="character" w:customStyle="1" w:styleId="Postcode">
    <w:name w:val="Postcode"/>
    <w:basedOn w:val="a0"/>
    <w:rsid w:val="00206963"/>
    <w:rPr>
      <w:shd w:val="clear" w:color="auto" w:fill="BEBEBE"/>
    </w:rPr>
  </w:style>
  <w:style w:type="paragraph" w:customStyle="1" w:styleId="Authors">
    <w:name w:val="Authors"/>
    <w:basedOn w:val="a"/>
    <w:rsid w:val="002069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206963"/>
    <w:rPr>
      <w:shd w:val="clear" w:color="auto" w:fill="DDA5FF"/>
    </w:rPr>
  </w:style>
  <w:style w:type="paragraph" w:customStyle="1" w:styleId="Annotation">
    <w:name w:val="Annotation"/>
    <w:basedOn w:val="a"/>
    <w:rsid w:val="002069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069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069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footnote text"/>
    <w:basedOn w:val="a"/>
    <w:link w:val="afc"/>
    <w:rsid w:val="00206963"/>
    <w:rPr>
      <w:rFonts w:ascii="Calibri" w:eastAsia="Calibri" w:hAnsi="Calibri" w:cs="Calibri"/>
    </w:rPr>
  </w:style>
  <w:style w:type="character" w:customStyle="1" w:styleId="afc">
    <w:name w:val="脚注文字列 (文字)"/>
    <w:basedOn w:val="a0"/>
    <w:link w:val="afb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Formula">
    <w:name w:val="Formula"/>
    <w:basedOn w:val="a"/>
    <w:rsid w:val="002069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069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069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0696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069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06963"/>
    <w:rPr>
      <w:shd w:val="clear" w:color="auto" w:fill="D1FFB5"/>
    </w:rPr>
  </w:style>
  <w:style w:type="paragraph" w:styleId="22">
    <w:name w:val="List 2"/>
    <w:basedOn w:val="a"/>
    <w:rsid w:val="002069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06963"/>
    <w:rPr>
      <w:shd w:val="clear" w:color="auto" w:fill="FFCFD7"/>
    </w:rPr>
  </w:style>
  <w:style w:type="paragraph" w:styleId="afd">
    <w:name w:val="endnote text"/>
    <w:basedOn w:val="a"/>
    <w:link w:val="afe"/>
    <w:rsid w:val="00206963"/>
    <w:rPr>
      <w:rFonts w:ascii="Calibri" w:eastAsia="Calibri" w:hAnsi="Calibri" w:cs="Calibri"/>
    </w:rPr>
  </w:style>
  <w:style w:type="character" w:customStyle="1" w:styleId="afe">
    <w:name w:val="文末脚注文字列 (文字)"/>
    <w:basedOn w:val="a0"/>
    <w:link w:val="afd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aff">
    <w:name w:val="Block Text"/>
    <w:basedOn w:val="a"/>
    <w:rsid w:val="002069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206963"/>
    <w:rPr>
      <w:shd w:val="clear" w:color="auto" w:fill="E9F9FF"/>
    </w:rPr>
  </w:style>
  <w:style w:type="character" w:customStyle="1" w:styleId="City">
    <w:name w:val="City"/>
    <w:basedOn w:val="a0"/>
    <w:rsid w:val="00206963"/>
    <w:rPr>
      <w:shd w:val="clear" w:color="auto" w:fill="D7D7D7"/>
    </w:rPr>
  </w:style>
  <w:style w:type="character" w:customStyle="1" w:styleId="Region">
    <w:name w:val="Region"/>
    <w:basedOn w:val="a0"/>
    <w:rsid w:val="00206963"/>
    <w:rPr>
      <w:shd w:val="clear" w:color="auto" w:fill="D8E9EE"/>
    </w:rPr>
  </w:style>
  <w:style w:type="paragraph" w:customStyle="1" w:styleId="Correspondence">
    <w:name w:val="Correspondence"/>
    <w:basedOn w:val="a"/>
    <w:rsid w:val="002069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206963"/>
    <w:rPr>
      <w:shd w:val="clear" w:color="auto" w:fill="AFBEFF"/>
    </w:rPr>
  </w:style>
  <w:style w:type="paragraph" w:styleId="40">
    <w:name w:val="List 4"/>
    <w:basedOn w:val="a"/>
    <w:rsid w:val="002069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069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2069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2069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069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06963"/>
    <w:rPr>
      <w:shd w:val="clear" w:color="auto" w:fill="97C5D1"/>
    </w:rPr>
  </w:style>
  <w:style w:type="paragraph" w:customStyle="1" w:styleId="Acknowledgements">
    <w:name w:val="Acknowledgements"/>
    <w:basedOn w:val="a"/>
    <w:rsid w:val="002069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06963"/>
    <w:rPr>
      <w:shd w:val="clear" w:color="auto" w:fill="FFEDF0"/>
    </w:rPr>
  </w:style>
  <w:style w:type="paragraph" w:styleId="aff0">
    <w:name w:val="Normal Indent"/>
    <w:basedOn w:val="a"/>
    <w:qFormat/>
    <w:rsid w:val="0020696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2069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206963"/>
    <w:rPr>
      <w:shd w:val="clear" w:color="auto" w:fill="EDF0FF"/>
    </w:rPr>
  </w:style>
  <w:style w:type="character" w:customStyle="1" w:styleId="GeneSequence">
    <w:name w:val="Gene Sequence"/>
    <w:basedOn w:val="a0"/>
    <w:rsid w:val="00206963"/>
    <w:rPr>
      <w:shd w:val="clear" w:color="auto" w:fill="FFCDF2"/>
    </w:rPr>
  </w:style>
  <w:style w:type="character" w:customStyle="1" w:styleId="IssueNumber">
    <w:name w:val="Issue Number"/>
    <w:basedOn w:val="a0"/>
    <w:rsid w:val="00206963"/>
    <w:rPr>
      <w:shd w:val="clear" w:color="auto" w:fill="CDD5FF"/>
    </w:rPr>
  </w:style>
  <w:style w:type="paragraph" w:styleId="aff1">
    <w:name w:val="List"/>
    <w:basedOn w:val="a"/>
    <w:rsid w:val="002069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06963"/>
    <w:rPr>
      <w:shd w:val="clear" w:color="auto" w:fill="FFF6A4"/>
    </w:rPr>
  </w:style>
  <w:style w:type="paragraph" w:customStyle="1" w:styleId="Biography">
    <w:name w:val="Biography"/>
    <w:basedOn w:val="a"/>
    <w:rsid w:val="002069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2069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06963"/>
    <w:rPr>
      <w:shd w:val="clear" w:color="auto" w:fill="FFAFBC"/>
    </w:rPr>
  </w:style>
  <w:style w:type="paragraph" w:customStyle="1" w:styleId="Surtitle">
    <w:name w:val="Surtitle"/>
    <w:basedOn w:val="a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069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06963"/>
    <w:rPr>
      <w:shd w:val="clear" w:color="auto" w:fill="F0F0F0"/>
    </w:rPr>
  </w:style>
  <w:style w:type="paragraph" w:customStyle="1" w:styleId="List6">
    <w:name w:val="List 6"/>
    <w:basedOn w:val="a"/>
    <w:rsid w:val="002069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206963"/>
    <w:rPr>
      <w:color w:val="5B89C1"/>
    </w:rPr>
  </w:style>
  <w:style w:type="character" w:customStyle="1" w:styleId="Source">
    <w:name w:val="Source"/>
    <w:basedOn w:val="a0"/>
    <w:rsid w:val="00206963"/>
    <w:rPr>
      <w:shd w:val="clear" w:color="auto" w:fill="C1EDFF"/>
    </w:rPr>
  </w:style>
  <w:style w:type="paragraph" w:styleId="aff2">
    <w:name w:val="Subtitle"/>
    <w:basedOn w:val="a"/>
    <w:link w:val="aff3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3">
    <w:name w:val="副題 (文字)"/>
    <w:basedOn w:val="a0"/>
    <w:link w:val="aff2"/>
    <w:rsid w:val="00206963"/>
    <w:rPr>
      <w:rFonts w:ascii="Calibri" w:eastAsia="Calibri" w:hAnsi="Calibri" w:cs="Calibri"/>
      <w:kern w:val="2"/>
      <w:sz w:val="38"/>
      <w:szCs w:val="24"/>
      <w:lang w:val="en-US" w:eastAsia="ja-JP"/>
    </w:rPr>
  </w:style>
  <w:style w:type="character" w:customStyle="1" w:styleId="NameScientific">
    <w:name w:val="Name Scientific"/>
    <w:basedOn w:val="a0"/>
    <w:rsid w:val="00206963"/>
    <w:rPr>
      <w:shd w:val="clear" w:color="auto" w:fill="91E0FF"/>
    </w:rPr>
  </w:style>
  <w:style w:type="paragraph" w:customStyle="1" w:styleId="Statement">
    <w:name w:val="Statement"/>
    <w:basedOn w:val="a"/>
    <w:rsid w:val="002069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069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069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20696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206963"/>
    <w:rPr>
      <w:shd w:val="clear" w:color="auto" w:fill="FFF9C9"/>
    </w:rPr>
  </w:style>
  <w:style w:type="paragraph" w:customStyle="1" w:styleId="TableBody">
    <w:name w:val="Table Body"/>
    <w:basedOn w:val="a"/>
    <w:rsid w:val="002069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206963"/>
    <w:rPr>
      <w:shd w:val="clear" w:color="auto" w:fill="F9EDFF"/>
    </w:rPr>
  </w:style>
  <w:style w:type="paragraph" w:customStyle="1" w:styleId="ChapterNumber">
    <w:name w:val="Chapter Number"/>
    <w:basedOn w:val="a"/>
    <w:rsid w:val="00206963"/>
    <w:rPr>
      <w:rFonts w:ascii="Calibri" w:eastAsia="Calibri" w:hAnsi="Calibri" w:cs="Calibri"/>
    </w:rPr>
  </w:style>
  <w:style w:type="paragraph" w:styleId="52">
    <w:name w:val="List 5"/>
    <w:basedOn w:val="a"/>
    <w:rsid w:val="002069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206963"/>
    <w:rPr>
      <w:shd w:val="clear" w:color="auto" w:fill="F2DDFF"/>
    </w:rPr>
  </w:style>
  <w:style w:type="paragraph" w:styleId="aff4">
    <w:name w:val="caption"/>
    <w:basedOn w:val="a"/>
    <w:rsid w:val="002069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06963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rsid w:val="00206963"/>
    <w:pPr>
      <w:ind w:left="1200" w:hanging="600"/>
      <w:jc w:val="both"/>
    </w:pPr>
    <w:rPr>
      <w:sz w:val="22"/>
    </w:rPr>
  </w:style>
  <w:style w:type="character" w:customStyle="1" w:styleId="10">
    <w:name w:val="未解決のメンション1"/>
    <w:basedOn w:val="a0"/>
    <w:uiPriority w:val="99"/>
    <w:rsid w:val="00206963"/>
    <w:rPr>
      <w:color w:val="605E5C"/>
      <w:shd w:val="clear" w:color="auto" w:fill="E1DFDD"/>
    </w:rPr>
  </w:style>
  <w:style w:type="paragraph" w:styleId="aff5">
    <w:name w:val="Body Text"/>
    <w:link w:val="aff6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character" w:customStyle="1" w:styleId="aff6">
    <w:name w:val="本文 (文字)"/>
    <w:basedOn w:val="a0"/>
    <w:link w:val="aff5"/>
    <w:rsid w:val="00206963"/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table" w:customStyle="1" w:styleId="TableNormal0">
    <w:name w:val="Table Normal_0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3">
    <w:name w:val="表スタイル 2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7">
    <w:name w:val="デフォルト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脚注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</w:rPr>
  </w:style>
  <w:style w:type="paragraph" w:customStyle="1" w:styleId="11">
    <w:name w:val="表スタイル 1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val="en-US" w:eastAsia="ja-JP"/>
    </w:rPr>
  </w:style>
  <w:style w:type="character" w:customStyle="1" w:styleId="Hyperlink0">
    <w:name w:val="Hyperlink.0"/>
    <w:basedOn w:val="a0"/>
    <w:rsid w:val="00206963"/>
    <w:rPr>
      <w:color w:val="000000"/>
      <w:u w:val="none" w:color="0563C1"/>
    </w:rPr>
  </w:style>
  <w:style w:type="character" w:customStyle="1" w:styleId="Hyperlink1">
    <w:name w:val="Hyperlink.1"/>
    <w:basedOn w:val="a0"/>
    <w:rsid w:val="0020696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E788-BE56-4624-95E4-5F5120C18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51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TO KEIKO</cp:lastModifiedBy>
  <cp:revision>3</cp:revision>
  <cp:lastPrinted>2022-08-20T12:45:00Z</cp:lastPrinted>
  <dcterms:created xsi:type="dcterms:W3CDTF">2022-10-05T08:28:00Z</dcterms:created>
  <dcterms:modified xsi:type="dcterms:W3CDTF">2022-10-05T08:53:00Z</dcterms:modified>
</cp:coreProperties>
</file>